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INNESOTA LIVING WITH HEART FAILURE QUESTIONNAIRE </w:t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following questions ask how much your heart failure (heart condition) affected your life during the past month (4 weeks). After each question, circle the 0, 1, 2, 3, 4 or 5 to show how much your life was affected. If a question does not apply to you, circle the 0 after that question. </w:t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Did your heart failure prevent you from living as you wanted during the past month (4 weeks) by – </w:t>
      </w:r>
    </w:p>
    <w:p>
      <w:pPr>
        <w:pStyle w:val="Default"/>
        <w:spacing w:lineRule="auto" w:line="360"/>
        <w:ind w:left="6480" w:firstLine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0 - No Little Much </w:t>
      </w:r>
    </w:p>
    <w:p>
      <w:pPr>
        <w:pStyle w:val="Default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very little</w:t>
      </w:r>
    </w:p>
    <w:p>
      <w:pPr>
        <w:pStyle w:val="Default"/>
        <w:spacing w:lineRule="auto" w:line="360"/>
        <w:ind w:left="6840" w:first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5-  very much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. Causing swelling in your ankles or legs? </w:t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2. Making you sit or lie down to rest during the day? </w:t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3. Making your walking about or climbing stairs difficult? </w:t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4. Making your working around the house or yard difficult? </w:t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5. Making your going places away from home difficult? </w:t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6. Making your sleeping well at night difficult? </w:t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7. Making your relating to or doing things with your friends or family difficult? </w:t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8. Making your working to earn a living difficult? </w:t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9. Making your recreational pastimes, sports or hobbies difficult? </w:t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0. Making your sexual activities difficult? </w:t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1. Making you eat less of the foods you like? </w:t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2. Making you short of breath? </w:t>
        <w:tab/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3. Making you tired, fatigued, or low on energy? </w:t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4. Making you stay in a hospital? </w:t>
        <w:tab/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5. Costing you money for medical care? </w:t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6. Giving you side effects from treatments? </w:t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7. Making you feel you are a burden to your family or friends? </w:t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8. Making you feel a loss of self-control in your life? </w:t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19. Making you worry? </w:t>
        <w:tab/>
        <w:tab/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20. Making it difficult for you to concentrate or remember things? </w:t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21. Making you feel depressed? </w:t>
        <w:tab/>
        <w:tab/>
        <w:tab/>
        <w:tab/>
        <w:tab/>
        <w:tab/>
        <w:tab/>
        <w:t xml:space="preserve">0 1 2 3 4 5 </w:t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_________________________________________________________________________ 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©1986</w:t>
      </w:r>
    </w:p>
    <w:sectPr>
      <w:type w:val="nextPage"/>
      <w:pgSz w:w="12240" w:h="15840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75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center"/>
    </w:pPr>
    <w:rPr>
      <w:rFonts w:ascii="Calibri" w:hAnsi="Calibri" w:eastAsia="Calibri" w:cs="Times New Roman"/>
      <w:color w:val="auto"/>
      <w:sz w:val="22"/>
      <w:szCs w:val="22"/>
      <w:lang w:val="sq-A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14:16:00Z</dcterms:created>
  <dc:creator>Artan</dc:creator>
  <dc:description/>
  <cp:keywords/>
  <dc:language>en-US</dc:language>
  <cp:lastModifiedBy>JENOPIA</cp:lastModifiedBy>
  <dcterms:modified xsi:type="dcterms:W3CDTF">2017-10-13T18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